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D1D3" w14:textId="7A50F501" w:rsidR="005E4941" w:rsidRDefault="0035314E">
      <w:r>
        <w:t>System Usability Scale questions</w:t>
      </w:r>
    </w:p>
    <w:tbl>
      <w:tblPr>
        <w:tblW w:w="8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7755"/>
      </w:tblGrid>
      <w:tr w:rsidR="0035314E" w:rsidRPr="00F80EE8" w14:paraId="10947C31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C01F" w14:textId="77777777" w:rsidR="0035314E" w:rsidRPr="00F80EE8" w:rsidRDefault="0035314E" w:rsidP="0035314E">
            <w:pPr>
              <w:widowControl w:val="0"/>
              <w:rPr>
                <w:b/>
              </w:rPr>
            </w:pPr>
            <w:r w:rsidRPr="00F80EE8">
              <w:rPr>
                <w:b/>
              </w:rPr>
              <w:t>Code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507D" w14:textId="77777777" w:rsidR="0035314E" w:rsidRPr="00F80EE8" w:rsidRDefault="0035314E" w:rsidP="0035314E">
            <w:pPr>
              <w:widowControl w:val="0"/>
              <w:rPr>
                <w:b/>
              </w:rPr>
            </w:pPr>
            <w:r w:rsidRPr="00F80EE8">
              <w:rPr>
                <w:b/>
              </w:rPr>
              <w:t>Questionnaire Item</w:t>
            </w:r>
          </w:p>
        </w:tc>
      </w:tr>
      <w:tr w:rsidR="0035314E" w:rsidRPr="00F80EE8" w14:paraId="6E92C6BB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20CB" w14:textId="77777777" w:rsidR="0035314E" w:rsidRPr="00F80EE8" w:rsidRDefault="0035314E" w:rsidP="0035314E">
            <w:pPr>
              <w:widowControl w:val="0"/>
            </w:pPr>
            <w:r w:rsidRPr="00F80EE8">
              <w:t>S1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E00B" w14:textId="77777777" w:rsidR="0035314E" w:rsidRPr="00F80EE8" w:rsidRDefault="0035314E" w:rsidP="0035314E">
            <w:pPr>
              <w:widowControl w:val="0"/>
            </w:pPr>
            <w:r w:rsidRPr="00F80EE8">
              <w:t xml:space="preserve">I think I </w:t>
            </w:r>
            <w:r w:rsidRPr="00F80EE8">
              <w:rPr>
                <w:b/>
              </w:rPr>
              <w:t>will use this application</w:t>
            </w:r>
            <w:r w:rsidRPr="00F80EE8">
              <w:t xml:space="preserve"> often</w:t>
            </w:r>
          </w:p>
        </w:tc>
      </w:tr>
      <w:tr w:rsidR="0035314E" w:rsidRPr="00F80EE8" w14:paraId="7272B6B9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F1BE" w14:textId="77777777" w:rsidR="0035314E" w:rsidRPr="00F80EE8" w:rsidRDefault="0035314E" w:rsidP="0035314E">
            <w:pPr>
              <w:widowControl w:val="0"/>
            </w:pPr>
            <w:r w:rsidRPr="00F80EE8">
              <w:t>S2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B899" w14:textId="77777777" w:rsidR="0035314E" w:rsidRPr="00F80EE8" w:rsidRDefault="0035314E" w:rsidP="0035314E">
            <w:pPr>
              <w:widowControl w:val="0"/>
            </w:pPr>
            <w:r w:rsidRPr="00F80EE8">
              <w:t xml:space="preserve">I think this application is </w:t>
            </w:r>
            <w:r w:rsidRPr="00F80EE8">
              <w:rPr>
                <w:b/>
              </w:rPr>
              <w:t>too complex</w:t>
            </w:r>
            <w:r w:rsidRPr="00F80EE8">
              <w:t xml:space="preserve"> (displays many unnecessary things)</w:t>
            </w:r>
          </w:p>
        </w:tc>
      </w:tr>
      <w:tr w:rsidR="0035314E" w:rsidRPr="00F80EE8" w14:paraId="733FDB6B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BBD6" w14:textId="77777777" w:rsidR="0035314E" w:rsidRPr="00F80EE8" w:rsidRDefault="0035314E" w:rsidP="0035314E">
            <w:pPr>
              <w:widowControl w:val="0"/>
            </w:pPr>
            <w:r w:rsidRPr="00F80EE8">
              <w:t>S3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D87B" w14:textId="77777777" w:rsidR="0035314E" w:rsidRPr="00F80EE8" w:rsidRDefault="0035314E" w:rsidP="0035314E">
            <w:pPr>
              <w:widowControl w:val="0"/>
              <w:rPr>
                <w:b/>
              </w:rPr>
            </w:pPr>
            <w:r w:rsidRPr="00F80EE8">
              <w:t xml:space="preserve">I find this application </w:t>
            </w:r>
            <w:r w:rsidRPr="00F80EE8">
              <w:rPr>
                <w:b/>
              </w:rPr>
              <w:t>easy to use</w:t>
            </w:r>
          </w:p>
        </w:tc>
      </w:tr>
      <w:tr w:rsidR="0035314E" w:rsidRPr="00F80EE8" w14:paraId="7B4E06F4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97EC" w14:textId="77777777" w:rsidR="0035314E" w:rsidRPr="00F80EE8" w:rsidRDefault="0035314E" w:rsidP="0035314E">
            <w:pPr>
              <w:widowControl w:val="0"/>
            </w:pPr>
            <w:r w:rsidRPr="00F80EE8">
              <w:t>S4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22E8" w14:textId="77777777" w:rsidR="0035314E" w:rsidRPr="00F80EE8" w:rsidRDefault="0035314E" w:rsidP="0035314E">
            <w:pPr>
              <w:widowControl w:val="0"/>
            </w:pPr>
            <w:r w:rsidRPr="00F80EE8">
              <w:t xml:space="preserve">I need </w:t>
            </w:r>
            <w:r w:rsidRPr="00F80EE8">
              <w:rPr>
                <w:b/>
              </w:rPr>
              <w:t>technical assistance</w:t>
            </w:r>
            <w:r w:rsidRPr="00F80EE8">
              <w:t xml:space="preserve"> (tutorial / FAQ) to use this application</w:t>
            </w:r>
          </w:p>
        </w:tc>
      </w:tr>
      <w:tr w:rsidR="0035314E" w:rsidRPr="00F80EE8" w14:paraId="2B1E546E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B553" w14:textId="77777777" w:rsidR="0035314E" w:rsidRPr="00F80EE8" w:rsidRDefault="0035314E" w:rsidP="0035314E">
            <w:pPr>
              <w:widowControl w:val="0"/>
            </w:pPr>
            <w:r w:rsidRPr="00F80EE8">
              <w:t>S5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22691" w14:textId="77777777" w:rsidR="0035314E" w:rsidRPr="00F80EE8" w:rsidRDefault="0035314E" w:rsidP="0035314E">
            <w:pPr>
              <w:widowControl w:val="0"/>
              <w:rPr>
                <w:b/>
              </w:rPr>
            </w:pPr>
            <w:r w:rsidRPr="00F80EE8">
              <w:t xml:space="preserve">I think the </w:t>
            </w:r>
            <w:r w:rsidRPr="00F80EE8">
              <w:rPr>
                <w:b/>
              </w:rPr>
              <w:t>features</w:t>
            </w:r>
            <w:r w:rsidRPr="00F80EE8">
              <w:t xml:space="preserve"> provided in this application are </w:t>
            </w:r>
            <w:r w:rsidRPr="00F80EE8">
              <w:rPr>
                <w:b/>
              </w:rPr>
              <w:t>well designed</w:t>
            </w:r>
          </w:p>
        </w:tc>
      </w:tr>
      <w:tr w:rsidR="0035314E" w:rsidRPr="00F80EE8" w14:paraId="617D620E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CBF0" w14:textId="77777777" w:rsidR="0035314E" w:rsidRPr="00F80EE8" w:rsidRDefault="0035314E" w:rsidP="0035314E">
            <w:pPr>
              <w:widowControl w:val="0"/>
            </w:pPr>
            <w:r w:rsidRPr="00F80EE8">
              <w:t>S6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9712" w14:textId="77777777" w:rsidR="0035314E" w:rsidRPr="00F80EE8" w:rsidRDefault="0035314E" w:rsidP="0035314E">
            <w:pPr>
              <w:widowControl w:val="0"/>
            </w:pPr>
            <w:r w:rsidRPr="00F80EE8">
              <w:t xml:space="preserve">I judge too </w:t>
            </w:r>
            <w:r w:rsidRPr="00F80EE8">
              <w:rPr>
                <w:b/>
              </w:rPr>
              <w:t>many inconsistencies</w:t>
            </w:r>
            <w:r w:rsidRPr="00F80EE8">
              <w:t xml:space="preserve"> in this application (example: features, images, explanations)</w:t>
            </w:r>
          </w:p>
        </w:tc>
      </w:tr>
      <w:tr w:rsidR="0035314E" w:rsidRPr="00F80EE8" w14:paraId="0D2CCA1A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7AF18" w14:textId="77777777" w:rsidR="0035314E" w:rsidRPr="00F80EE8" w:rsidRDefault="0035314E" w:rsidP="0035314E">
            <w:pPr>
              <w:widowControl w:val="0"/>
            </w:pPr>
            <w:r w:rsidRPr="00F80EE8">
              <w:t>S7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F6CB" w14:textId="77777777" w:rsidR="0035314E" w:rsidRPr="00F80EE8" w:rsidRDefault="0035314E" w:rsidP="0035314E">
            <w:pPr>
              <w:widowControl w:val="0"/>
              <w:rPr>
                <w:b/>
              </w:rPr>
            </w:pPr>
            <w:r w:rsidRPr="00F80EE8">
              <w:t xml:space="preserve">I feel </w:t>
            </w:r>
            <w:r w:rsidRPr="00F80EE8">
              <w:rPr>
                <w:b/>
              </w:rPr>
              <w:t>most people</w:t>
            </w:r>
            <w:r w:rsidRPr="00F80EE8">
              <w:t xml:space="preserve"> will quickly </w:t>
            </w:r>
            <w:r w:rsidRPr="00F80EE8">
              <w:rPr>
                <w:b/>
              </w:rPr>
              <w:t>find</w:t>
            </w:r>
            <w:r w:rsidRPr="00F80EE8">
              <w:t xml:space="preserve"> </w:t>
            </w:r>
            <w:r w:rsidRPr="00F80EE8">
              <w:rPr>
                <w:b/>
              </w:rPr>
              <w:t>it easy to use</w:t>
            </w:r>
            <w:r w:rsidRPr="00F80EE8">
              <w:t xml:space="preserve"> this application</w:t>
            </w:r>
          </w:p>
        </w:tc>
      </w:tr>
      <w:tr w:rsidR="0035314E" w:rsidRPr="00F80EE8" w14:paraId="73B4A5C0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00B2" w14:textId="77777777" w:rsidR="0035314E" w:rsidRPr="00F80EE8" w:rsidRDefault="0035314E" w:rsidP="0035314E">
            <w:pPr>
              <w:widowControl w:val="0"/>
            </w:pPr>
            <w:r w:rsidRPr="00F80EE8">
              <w:t>S8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5774" w14:textId="77777777" w:rsidR="0035314E" w:rsidRPr="00F80EE8" w:rsidRDefault="0035314E" w:rsidP="0035314E">
            <w:pPr>
              <w:widowControl w:val="0"/>
            </w:pPr>
            <w:r w:rsidRPr="00F80EE8">
              <w:t xml:space="preserve">I think this </w:t>
            </w:r>
            <w:r w:rsidRPr="00F80EE8">
              <w:rPr>
                <w:b/>
              </w:rPr>
              <w:t>application flow</w:t>
            </w:r>
            <w:r w:rsidRPr="00F80EE8">
              <w:t xml:space="preserve"> is </w:t>
            </w:r>
            <w:r w:rsidRPr="00F80EE8">
              <w:rPr>
                <w:b/>
              </w:rPr>
              <w:t>very complicated</w:t>
            </w:r>
            <w:r w:rsidRPr="00F80EE8">
              <w:t xml:space="preserve"> to use</w:t>
            </w:r>
          </w:p>
        </w:tc>
      </w:tr>
      <w:tr w:rsidR="0035314E" w:rsidRPr="00F80EE8" w14:paraId="5EB3913B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7A1D2" w14:textId="77777777" w:rsidR="0035314E" w:rsidRPr="00F80EE8" w:rsidRDefault="0035314E" w:rsidP="0035314E">
            <w:pPr>
              <w:widowControl w:val="0"/>
            </w:pPr>
            <w:r w:rsidRPr="00F80EE8">
              <w:t>S9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E4DB" w14:textId="77777777" w:rsidR="0035314E" w:rsidRPr="00F80EE8" w:rsidRDefault="0035314E" w:rsidP="0035314E">
            <w:pPr>
              <w:widowControl w:val="0"/>
            </w:pPr>
            <w:r w:rsidRPr="00F80EE8">
              <w:t xml:space="preserve">I feel </w:t>
            </w:r>
            <w:r w:rsidRPr="00F80EE8">
              <w:rPr>
                <w:b/>
              </w:rPr>
              <w:t>very confident</w:t>
            </w:r>
            <w:r w:rsidRPr="00F80EE8">
              <w:t xml:space="preserve"> using this application</w:t>
            </w:r>
          </w:p>
        </w:tc>
      </w:tr>
      <w:tr w:rsidR="0035314E" w:rsidRPr="00F80EE8" w14:paraId="338162BE" w14:textId="77777777" w:rsidTr="0035314E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75F06" w14:textId="77777777" w:rsidR="0035314E" w:rsidRPr="00F80EE8" w:rsidRDefault="0035314E" w:rsidP="0035314E">
            <w:pPr>
              <w:widowControl w:val="0"/>
            </w:pPr>
            <w:r w:rsidRPr="00F80EE8">
              <w:t>S10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33CF" w14:textId="77777777" w:rsidR="0035314E" w:rsidRPr="00F80EE8" w:rsidRDefault="0035314E" w:rsidP="0035314E">
            <w:pPr>
              <w:widowControl w:val="0"/>
            </w:pPr>
            <w:r w:rsidRPr="00F80EE8">
              <w:t xml:space="preserve">I </w:t>
            </w:r>
            <w:r w:rsidRPr="00F80EE8">
              <w:rPr>
                <w:b/>
              </w:rPr>
              <w:t>need to learn many things</w:t>
            </w:r>
            <w:r w:rsidRPr="00F80EE8">
              <w:t xml:space="preserve"> to use this application properly</w:t>
            </w:r>
          </w:p>
        </w:tc>
      </w:tr>
    </w:tbl>
    <w:p w14:paraId="7BD6793B" w14:textId="77777777" w:rsidR="0035314E" w:rsidRDefault="0035314E"/>
    <w:sectPr w:rsidR="00353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14E"/>
    <w:rsid w:val="0035314E"/>
    <w:rsid w:val="005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54EEC"/>
  <w15:chartTrackingRefBased/>
  <w15:docId w15:val="{02266B33-CDCB-490F-BBF4-773E2DB4A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3-06-16T13:23:00Z</dcterms:created>
  <dcterms:modified xsi:type="dcterms:W3CDTF">2023-06-16T13:24:00Z</dcterms:modified>
</cp:coreProperties>
</file>